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517ED" w14:textId="09B3D4CF" w:rsidR="00021F4F" w:rsidRDefault="00021F4F" w:rsidP="00021F4F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6A27F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52758">
        <w:rPr>
          <w:rFonts w:ascii="Times New Roman" w:hAnsi="Times New Roman" w:cs="Times New Roman"/>
          <w:b/>
          <w:sz w:val="24"/>
          <w:szCs w:val="24"/>
        </w:rPr>
        <w:t>File</w:t>
      </w:r>
      <w:bookmarkStart w:id="0" w:name="_GoBack"/>
      <w:bookmarkEnd w:id="0"/>
      <w:r w:rsidRPr="006A27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2758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6A27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ubl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bi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21F4F">
        <w:rPr>
          <w:rFonts w:ascii="Times New Roman" w:hAnsi="Times New Roman" w:cs="Times New Roman"/>
          <w:b/>
          <w:sz w:val="24"/>
          <w:szCs w:val="24"/>
        </w:rPr>
        <w:t xml:space="preserve">evaluated by </w:t>
      </w:r>
      <w:proofErr w:type="spellStart"/>
      <w:r w:rsidRPr="00021F4F">
        <w:rPr>
          <w:rFonts w:ascii="Times New Roman" w:hAnsi="Times New Roman" w:cs="Times New Roman"/>
          <w:b/>
          <w:sz w:val="24"/>
          <w:szCs w:val="24"/>
        </w:rPr>
        <w:t>Deek’s</w:t>
      </w:r>
      <w:proofErr w:type="spellEnd"/>
      <w:r w:rsidRPr="00021F4F">
        <w:rPr>
          <w:rFonts w:ascii="Times New Roman" w:hAnsi="Times New Roman" w:cs="Times New Roman"/>
          <w:b/>
          <w:sz w:val="24"/>
          <w:szCs w:val="24"/>
        </w:rPr>
        <w:t xml:space="preserve"> test</w:t>
      </w:r>
    </w:p>
    <w:p w14:paraId="584D0467" w14:textId="38FCF008" w:rsidR="007F3AB4" w:rsidRDefault="007F3AB4"/>
    <w:p w14:paraId="5A91443D" w14:textId="11F3C722" w:rsidR="00B9033C" w:rsidRDefault="00B9033C"/>
    <w:p w14:paraId="502B1734" w14:textId="2025F40B" w:rsidR="00B9033C" w:rsidRDefault="00B9033C"/>
    <w:p w14:paraId="6B100EC7" w14:textId="77777777" w:rsidR="00B9033C" w:rsidRPr="00B9033C" w:rsidRDefault="00B9033C"/>
    <w:tbl>
      <w:tblPr>
        <w:tblW w:w="8200" w:type="dxa"/>
        <w:tblLook w:val="04A0" w:firstRow="1" w:lastRow="0" w:firstColumn="1" w:lastColumn="0" w:noHBand="0" w:noVBand="1"/>
      </w:tblPr>
      <w:tblGrid>
        <w:gridCol w:w="1080"/>
        <w:gridCol w:w="1220"/>
        <w:gridCol w:w="1540"/>
        <w:gridCol w:w="1080"/>
        <w:gridCol w:w="1080"/>
        <w:gridCol w:w="2200"/>
      </w:tblGrid>
      <w:tr w:rsidR="00021F4F" w:rsidRPr="00021F4F" w14:paraId="3DC7416F" w14:textId="77777777" w:rsidTr="00021F4F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88AC8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EBCE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0CD0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4C45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E290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&gt; |t|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6C94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</w:tr>
      <w:tr w:rsidR="00021F4F" w:rsidRPr="00021F4F" w14:paraId="0C2B47A2" w14:textId="77777777" w:rsidTr="00021F4F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06BC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a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11BE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743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8FBF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615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779D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AB15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7CB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3008, 31.33173</w:t>
            </w:r>
          </w:p>
        </w:tc>
      </w:tr>
      <w:tr w:rsidR="00021F4F" w:rsidRPr="00021F4F" w14:paraId="1D196A0E" w14:textId="77777777" w:rsidTr="00021F4F">
        <w:trPr>
          <w:trHeight w:val="285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C001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E25E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4056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21AA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73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57CA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C2D6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7F82" w14:textId="77777777" w:rsidR="00021F4F" w:rsidRPr="00021F4F" w:rsidRDefault="00021F4F" w:rsidP="00021F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21F4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4764, 2.116635</w:t>
            </w:r>
          </w:p>
        </w:tc>
      </w:tr>
    </w:tbl>
    <w:p w14:paraId="2A57A679" w14:textId="433D1292" w:rsidR="00021F4F" w:rsidRDefault="00021F4F"/>
    <w:p w14:paraId="18FE4FD2" w14:textId="2FD386ED" w:rsidR="00021F4F" w:rsidRPr="00021F4F" w:rsidRDefault="00021F4F">
      <w:r>
        <w:rPr>
          <w:rFonts w:hint="eastAsia"/>
          <w:noProof/>
        </w:rPr>
        <w:drawing>
          <wp:inline distT="0" distB="0" distL="0" distR="0" wp14:anchorId="60EC0F02" wp14:editId="78DF7A66">
            <wp:extent cx="5208936" cy="4147718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5 publication bia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3041" cy="4158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1F4F" w:rsidRPr="00021F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F8F2A" w14:textId="77777777" w:rsidR="005462B2" w:rsidRDefault="005462B2" w:rsidP="00752758">
      <w:r>
        <w:separator/>
      </w:r>
    </w:p>
  </w:endnote>
  <w:endnote w:type="continuationSeparator" w:id="0">
    <w:p w14:paraId="3E61D593" w14:textId="77777777" w:rsidR="005462B2" w:rsidRDefault="005462B2" w:rsidP="00752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12D76C" w14:textId="77777777" w:rsidR="005462B2" w:rsidRDefault="005462B2" w:rsidP="00752758">
      <w:r>
        <w:separator/>
      </w:r>
    </w:p>
  </w:footnote>
  <w:footnote w:type="continuationSeparator" w:id="0">
    <w:p w14:paraId="518CB738" w14:textId="77777777" w:rsidR="005462B2" w:rsidRDefault="005462B2" w:rsidP="00752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6C3"/>
    <w:rsid w:val="00021F4F"/>
    <w:rsid w:val="005462B2"/>
    <w:rsid w:val="00752758"/>
    <w:rsid w:val="007F3AB4"/>
    <w:rsid w:val="00916F65"/>
    <w:rsid w:val="00AE56C3"/>
    <w:rsid w:val="00B90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DC574"/>
  <w15:chartTrackingRefBased/>
  <w15:docId w15:val="{0EEE4F33-DED6-420C-8FB3-345798784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1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1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5</cp:revision>
  <dcterms:created xsi:type="dcterms:W3CDTF">2021-05-23T08:57:00Z</dcterms:created>
  <dcterms:modified xsi:type="dcterms:W3CDTF">2021-06-01T09:12:00Z</dcterms:modified>
</cp:coreProperties>
</file>